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3EEAE" w14:textId="28150E8A" w:rsidR="003F71DA" w:rsidRPr="00A27FAB" w:rsidRDefault="003D78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A27FAB" w:rsidRPr="00A27FAB">
        <w:rPr>
          <w:rFonts w:ascii="Times New Roman" w:hAnsi="Times New Roman" w:cs="Times New Roman"/>
          <w:b/>
          <w:bCs/>
        </w:rPr>
        <w:t>Table . Variables</w:t>
      </w:r>
      <w:r w:rsidR="0019459C">
        <w:rPr>
          <w:rFonts w:ascii="Times New Roman" w:hAnsi="Times New Roman" w:cs="Times New Roman"/>
          <w:b/>
          <w:bCs/>
        </w:rPr>
        <w:t xml:space="preserve"> </w:t>
      </w:r>
      <w:r w:rsidR="008D23E0">
        <w:rPr>
          <w:rFonts w:ascii="Times New Roman" w:hAnsi="Times New Roman" w:cs="Times New Roman"/>
          <w:b/>
          <w:bCs/>
        </w:rPr>
        <w:t>associated</w:t>
      </w:r>
      <w:r w:rsidR="00A27FAB" w:rsidRPr="00A27FAB">
        <w:rPr>
          <w:rFonts w:ascii="Times New Roman" w:hAnsi="Times New Roman" w:cs="Times New Roman"/>
          <w:b/>
          <w:bCs/>
        </w:rPr>
        <w:t xml:space="preserve"> with</w:t>
      </w:r>
      <w:r w:rsidR="00A27FAB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A27FAB">
        <w:rPr>
          <w:rFonts w:ascii="Times New Roman" w:hAnsi="Times New Roman" w:cs="Times New Roman"/>
          <w:b/>
          <w:bCs/>
        </w:rPr>
        <w:t>number</w:t>
      </w:r>
      <w:proofErr w:type="gramEnd"/>
      <w:r w:rsidR="00A27FAB">
        <w:rPr>
          <w:rFonts w:ascii="Times New Roman" w:hAnsi="Times New Roman" w:cs="Times New Roman"/>
          <w:b/>
          <w:bCs/>
        </w:rPr>
        <w:t xml:space="preserve"> of</w:t>
      </w:r>
      <w:r w:rsidR="00A27FAB" w:rsidRPr="00A27FAB">
        <w:rPr>
          <w:rFonts w:ascii="Times New Roman" w:hAnsi="Times New Roman" w:cs="Times New Roman"/>
          <w:b/>
          <w:bCs/>
        </w:rPr>
        <w:t xml:space="preserve"> triatomine</w:t>
      </w:r>
      <w:r w:rsidR="00A27FAB">
        <w:rPr>
          <w:rFonts w:ascii="Times New Roman" w:hAnsi="Times New Roman" w:cs="Times New Roman"/>
          <w:b/>
          <w:bCs/>
        </w:rPr>
        <w:t>s collected inside the househ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800"/>
        <w:gridCol w:w="1983"/>
        <w:gridCol w:w="1432"/>
      </w:tblGrid>
      <w:tr w:rsidR="009B4E7B" w:rsidRPr="00270502" w14:paraId="52839E82" w14:textId="77777777" w:rsidTr="00A326B8">
        <w:tc>
          <w:tcPr>
            <w:tcW w:w="4135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FDC0DB" w14:textId="77777777" w:rsidR="00A27FAB" w:rsidRPr="00A326B8" w:rsidRDefault="00A27FAB" w:rsidP="006F74A8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DC6927" w14:textId="2B6B53C5" w:rsidR="00A27FAB" w:rsidRPr="00A326B8" w:rsidRDefault="00A27FAB" w:rsidP="00A326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Coefficient estimate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BABD9C" w14:textId="77777777" w:rsidR="00A27FAB" w:rsidRPr="00A326B8" w:rsidRDefault="00A27FAB" w:rsidP="00A326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308C53E" w14:textId="2E401A9F" w:rsidR="00A27FAB" w:rsidRPr="00A326B8" w:rsidRDefault="00A27FAB" w:rsidP="00A326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B4E7B" w:rsidRPr="00270502" w14:paraId="236F382F" w14:textId="77777777" w:rsidTr="005B3D65"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DAE09F" w14:textId="70863106" w:rsidR="00DB5F0E" w:rsidRPr="00A326B8" w:rsidRDefault="006B7E92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Time living in the househol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82282" w14:textId="6713B21B" w:rsidR="00DB5F0E" w:rsidRPr="00A326B8" w:rsidRDefault="001600C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0.625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09A8A" w14:textId="79A4AA9E" w:rsidR="00DB5F0E" w:rsidRPr="00A326B8" w:rsidRDefault="001600C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CD0F3D" w:rsidRPr="00A326B8">
              <w:rPr>
                <w:rFonts w:ascii="Times New Roman" w:hAnsi="Times New Roman" w:cs="Times New Roman"/>
              </w:rPr>
              <w:t>-</w:t>
            </w:r>
            <w:r w:rsidR="000B1445" w:rsidRPr="00A326B8">
              <w:rPr>
                <w:rFonts w:ascii="Times New Roman" w:hAnsi="Times New Roman" w:cs="Times New Roman"/>
              </w:rPr>
              <w:t>0.05, -0.002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B55449" w14:textId="3D32766B" w:rsidR="00DB5F0E" w:rsidRPr="00A326B8" w:rsidRDefault="000B1445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3</w:t>
            </w:r>
          </w:p>
        </w:tc>
      </w:tr>
      <w:tr w:rsidR="00B10173" w:rsidRPr="00270502" w14:paraId="382B6EBE" w14:textId="77777777" w:rsidTr="005B3D65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79B7A4" w14:textId="2ED68C85" w:rsidR="00B10173" w:rsidRPr="005B3D65" w:rsidRDefault="00B10173" w:rsidP="006F74A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ll mate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6F4A1" w14:textId="77777777" w:rsidR="00B10173" w:rsidRPr="00A326B8" w:rsidRDefault="00B10173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3AD77" w14:textId="77777777" w:rsidR="00B10173" w:rsidRPr="00A326B8" w:rsidRDefault="00B10173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027410" w14:textId="77777777" w:rsidR="00B10173" w:rsidRPr="00A326B8" w:rsidRDefault="00B10173" w:rsidP="00A326B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10173" w:rsidRPr="00270502" w14:paraId="03D48D68" w14:textId="77777777" w:rsidTr="005B3D65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C2F653" w14:textId="3B44C940" w:rsidR="00B10173" w:rsidRPr="005B3D65" w:rsidRDefault="00B10173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b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08E10" w14:textId="21345B1F" w:rsidR="00B10173" w:rsidRPr="00B10173" w:rsidRDefault="00591487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6F9B1" w14:textId="720F4BB8" w:rsidR="00B10173" w:rsidRPr="00B10173" w:rsidRDefault="002F02A2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2304B">
              <w:rPr>
                <w:rFonts w:ascii="Times New Roman" w:hAnsi="Times New Roman" w:cs="Times New Roman"/>
              </w:rPr>
              <w:t>-0.51</w:t>
            </w:r>
            <w:r w:rsidR="00211E8C">
              <w:rPr>
                <w:rFonts w:ascii="Times New Roman" w:hAnsi="Times New Roman" w:cs="Times New Roman"/>
              </w:rPr>
              <w:t xml:space="preserve">, </w:t>
            </w:r>
            <w:r w:rsidR="004A44C6">
              <w:rPr>
                <w:rFonts w:ascii="Times New Roman" w:hAnsi="Times New Roman" w:cs="Times New Roman"/>
              </w:rPr>
              <w:t>1.23</w:t>
            </w:r>
            <w:r w:rsidR="00211E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A5DB22" w14:textId="15E76CBB" w:rsidR="00B10173" w:rsidRPr="00B10173" w:rsidRDefault="00211E8C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</w:tr>
      <w:tr w:rsidR="00B10173" w:rsidRPr="00270502" w14:paraId="5B79E4FE" w14:textId="77777777" w:rsidTr="00B10173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B5E8A2" w14:textId="1CFD2D17" w:rsidR="00B10173" w:rsidRPr="005B3D65" w:rsidRDefault="0061390E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A7C9E" w14:textId="79FBE5CC" w:rsidR="00B10173" w:rsidRPr="00B10173" w:rsidRDefault="00ED2F51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BD93" w14:textId="3FBAB8F4" w:rsidR="00B10173" w:rsidRPr="00B10173" w:rsidRDefault="004A44C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B717A">
              <w:rPr>
                <w:rFonts w:ascii="Times New Roman" w:hAnsi="Times New Roman" w:cs="Times New Roman"/>
              </w:rPr>
              <w:t>-0.58, 1.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2473C3" w14:textId="3F0DDE14" w:rsidR="00B10173" w:rsidRPr="00B10173" w:rsidRDefault="003B717A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B10173" w:rsidRPr="00270502" w14:paraId="2E7AC3F5" w14:textId="77777777" w:rsidTr="00B10173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1E13BD" w14:textId="709AE7C5" w:rsidR="00B10173" w:rsidRPr="005B3D65" w:rsidRDefault="0061390E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0A35" w14:textId="52456827" w:rsidR="00B10173" w:rsidRPr="00B10173" w:rsidRDefault="004D0DB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C7736" w14:textId="2B256FF2" w:rsidR="00B10173" w:rsidRPr="00B10173" w:rsidRDefault="009C380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77, 0.3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D611EF" w14:textId="0F4AB3D6" w:rsidR="00B10173" w:rsidRPr="00B10173" w:rsidRDefault="009C3806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B10173" w:rsidRPr="00270502" w14:paraId="6DFFA8D8" w14:textId="77777777" w:rsidTr="00B10173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7E05CD" w14:textId="144BFE91" w:rsidR="00B10173" w:rsidRPr="005B3D65" w:rsidRDefault="006C65A9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odden </w:t>
            </w:r>
            <w:r w:rsidR="0061390E">
              <w:rPr>
                <w:rFonts w:ascii="Times New Roman" w:hAnsi="Times New Roman" w:cs="Times New Roman"/>
              </w:rPr>
              <w:t>Mu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132C2" w14:textId="3274BDBC" w:rsidR="00B10173" w:rsidRPr="00B10173" w:rsidRDefault="004D0DB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1989" w14:textId="3BA1EF94" w:rsidR="00B10173" w:rsidRPr="00B10173" w:rsidRDefault="009C380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03, 15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E18D89" w14:textId="1C950E6F" w:rsidR="00B10173" w:rsidRPr="00B10173" w:rsidRDefault="009C3806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B10173" w:rsidRPr="00270502" w14:paraId="69FF21DD" w14:textId="77777777" w:rsidTr="00B10173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2B71D0" w14:textId="48FE07E3" w:rsidR="00B10173" w:rsidRPr="005B3D65" w:rsidRDefault="0061390E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591487">
              <w:rPr>
                <w:rFonts w:ascii="Times New Roman" w:hAnsi="Times New Roman" w:cs="Times New Roman"/>
              </w:rPr>
              <w:t>aha</w:t>
            </w:r>
            <w:r>
              <w:rPr>
                <w:rFonts w:ascii="Times New Roman" w:hAnsi="Times New Roman" w:cs="Times New Roman"/>
              </w:rPr>
              <w:t>reque (</w:t>
            </w:r>
            <w:r w:rsidR="005760DC">
              <w:rPr>
                <w:rFonts w:ascii="Times New Roman" w:hAnsi="Times New Roman" w:cs="Times New Roman"/>
              </w:rPr>
              <w:t>Bamboo and soil</w:t>
            </w:r>
            <w:r w:rsidR="005914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2F67" w14:textId="7384A210" w:rsidR="00B10173" w:rsidRPr="00B10173" w:rsidRDefault="004D0DB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3932" w14:textId="34D9F2EB" w:rsidR="00B10173" w:rsidRPr="00B10173" w:rsidRDefault="009C380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30, 15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D3DE2C" w14:textId="1E546978" w:rsidR="00B10173" w:rsidRPr="00B10173" w:rsidRDefault="009C3806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027206">
              <w:rPr>
                <w:rFonts w:ascii="Times New Roman" w:hAnsi="Times New Roman" w:cs="Times New Roman"/>
              </w:rPr>
              <w:t>9</w:t>
            </w:r>
          </w:p>
        </w:tc>
      </w:tr>
      <w:tr w:rsidR="009B4E7B" w:rsidRPr="00270502" w14:paraId="5153427D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4D7E4F" w14:textId="17C64295" w:rsidR="00607386" w:rsidRPr="00A326B8" w:rsidRDefault="00046C75" w:rsidP="006F74A8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Wall finis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84A0" w14:textId="77777777" w:rsidR="00607386" w:rsidRPr="00A326B8" w:rsidRDefault="00607386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C57D" w14:textId="77777777" w:rsidR="00607386" w:rsidRPr="00A326B8" w:rsidRDefault="00607386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2C44AC" w14:textId="77777777" w:rsidR="00607386" w:rsidRPr="00A326B8" w:rsidRDefault="00607386" w:rsidP="00A326B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4E7B" w:rsidRPr="00270502" w14:paraId="6FA35F37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2733E" w14:textId="2BF50FD8" w:rsidR="00A27FAB" w:rsidRPr="00A326B8" w:rsidRDefault="00086A1D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Tarnished</w:t>
            </w:r>
            <w:r w:rsidR="00046C75" w:rsidRPr="00A326B8">
              <w:rPr>
                <w:rFonts w:ascii="Times New Roman" w:hAnsi="Times New Roman" w:cs="Times New Roman"/>
              </w:rPr>
              <w:t xml:space="preserve"> w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2BE093" w14:textId="736D9068" w:rsidR="00A27FAB" w:rsidRPr="00A326B8" w:rsidRDefault="00046C7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8533315" w14:textId="4D49D5CC" w:rsidR="00A27FAB" w:rsidRPr="00A326B8" w:rsidRDefault="00046C7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D30BA7" w:rsidRPr="00A326B8">
              <w:rPr>
                <w:rFonts w:ascii="Times New Roman" w:hAnsi="Times New Roman" w:cs="Times New Roman"/>
              </w:rPr>
              <w:t>0.67 2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B71A4" w14:textId="249BE23B" w:rsidR="00A27FAB" w:rsidRPr="00A326B8" w:rsidRDefault="00D30BA7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9B4E7B" w:rsidRPr="00270502" w14:paraId="72F2EC29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B1104" w14:textId="0B42B339" w:rsidR="003154AB" w:rsidRPr="00A326B8" w:rsidRDefault="00086A1D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Partially tarnished w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8A2EA" w14:textId="18E2579E" w:rsidR="003154AB" w:rsidRPr="00A326B8" w:rsidRDefault="00086A1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7ECA64" w14:textId="6D4B52E0" w:rsidR="003154AB" w:rsidRPr="00A326B8" w:rsidRDefault="0079401C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4.73, -0.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2740EE" w14:textId="7DB75F65" w:rsidR="003154AB" w:rsidRPr="00A326B8" w:rsidRDefault="0079401C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7</w:t>
            </w:r>
          </w:p>
        </w:tc>
      </w:tr>
      <w:tr w:rsidR="009B4E7B" w:rsidRPr="00270502" w14:paraId="28E3BD9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D0931C" w14:textId="7ED3A7FD" w:rsidR="00607386" w:rsidRPr="00A326B8" w:rsidRDefault="00D4614B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Untarnished w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A87710" w14:textId="18E09052" w:rsidR="00607386" w:rsidRPr="00A326B8" w:rsidRDefault="00D4614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DEC44C7" w14:textId="6C4B7082" w:rsidR="00607386" w:rsidRPr="00A326B8" w:rsidRDefault="003E710A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AB43AD" w:rsidRPr="00A326B8">
              <w:rPr>
                <w:rFonts w:ascii="Times New Roman" w:hAnsi="Times New Roman" w:cs="Times New Roman"/>
              </w:rPr>
              <w:t>1.74</w:t>
            </w:r>
            <w:r w:rsidRPr="00A326B8">
              <w:rPr>
                <w:rFonts w:ascii="Times New Roman" w:hAnsi="Times New Roman" w:cs="Times New Roman"/>
              </w:rPr>
              <w:t>, 3.</w:t>
            </w:r>
            <w:r w:rsidR="00AB43AD" w:rsidRPr="00A326B8">
              <w:rPr>
                <w:rFonts w:ascii="Times New Roman" w:hAnsi="Times New Roman" w:cs="Times New Roman"/>
              </w:rPr>
              <w:t>63</w:t>
            </w:r>
            <w:r w:rsidRPr="00A32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76752" w14:textId="25282A3B" w:rsidR="00607386" w:rsidRPr="00A326B8" w:rsidRDefault="00AB43AD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AB43AD" w:rsidRPr="00270502" w14:paraId="2703157F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3A0A1E" w14:textId="4921E5DB" w:rsidR="00AB43AD" w:rsidRPr="00A326B8" w:rsidDel="00D4614B" w:rsidRDefault="00AB43AD" w:rsidP="006F74A8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Roof mate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A30B13" w14:textId="77777777" w:rsidR="00AB43AD" w:rsidRPr="00A326B8" w:rsidDel="00D4614B" w:rsidRDefault="00AB43AD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6EC9A25" w14:textId="77777777" w:rsidR="00AB43AD" w:rsidRPr="00A326B8" w:rsidRDefault="00AB43AD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2206F" w14:textId="77777777" w:rsidR="00AB43AD" w:rsidRPr="00A326B8" w:rsidDel="00AB43AD" w:rsidRDefault="00AB43AD" w:rsidP="001600CE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B43AD" w:rsidRPr="00270502" w14:paraId="6CE851B6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34A5E" w14:textId="27EDBEDD" w:rsidR="00AB43AD" w:rsidRPr="00A326B8" w:rsidDel="00D4614B" w:rsidRDefault="00AB43AD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8CB3A" w14:textId="5DA5561B" w:rsidR="00AB43AD" w:rsidRPr="00A326B8" w:rsidDel="00D4614B" w:rsidRDefault="00AB43A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</w:t>
            </w:r>
            <w:r w:rsidR="00E42517" w:rsidRPr="00A326B8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CF93C46" w14:textId="13F7D433" w:rsidR="00AB43AD" w:rsidRPr="00A326B8" w:rsidRDefault="00E42517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94, -1.5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A18DB" w14:textId="43A4DA79" w:rsidR="00AB43AD" w:rsidRPr="00A326B8" w:rsidDel="00AB43AD" w:rsidRDefault="00E42517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AB43AD" w:rsidRPr="00270502" w14:paraId="11A7A57A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87665" w14:textId="6010E385" w:rsidR="00AB43AD" w:rsidRPr="00A326B8" w:rsidDel="00D4614B" w:rsidRDefault="00695B87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Mud 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82CAB8" w14:textId="71CCB30A" w:rsidR="00AB43AD" w:rsidRPr="00A326B8" w:rsidDel="00D4614B" w:rsidRDefault="00DB66B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CA7E05E" w14:textId="38FF11B8" w:rsidR="00AB43AD" w:rsidRPr="00A326B8" w:rsidRDefault="00BF3E1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8C22FF" w:rsidRPr="00A326B8">
              <w:rPr>
                <w:rFonts w:ascii="Times New Roman" w:hAnsi="Times New Roman" w:cs="Times New Roman"/>
              </w:rPr>
              <w:t>2.57, 3.8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742BA" w14:textId="60EB7038" w:rsidR="00AB43AD" w:rsidRPr="00A326B8" w:rsidDel="00AB43AD" w:rsidRDefault="008C22FF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695B87" w:rsidRPr="00270502" w14:paraId="0E3F493D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528BA" w14:textId="1C6CA28D" w:rsidR="00695B87" w:rsidRPr="00A326B8" w:rsidRDefault="00DB66BD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Fiber cement 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085291" w14:textId="02F501B5" w:rsidR="00695B87" w:rsidRPr="00A326B8" w:rsidDel="00D4614B" w:rsidRDefault="00BF3E1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6546D33" w14:textId="153B5651" w:rsidR="00695B87" w:rsidRPr="00A326B8" w:rsidRDefault="008C22FF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1.18, 5.1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E2648" w14:textId="1B98F843" w:rsidR="00695B87" w:rsidRPr="00A326B8" w:rsidDel="00AB43AD" w:rsidRDefault="008C22FF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2</w:t>
            </w:r>
          </w:p>
        </w:tc>
      </w:tr>
      <w:tr w:rsidR="00695B87" w:rsidRPr="00270502" w14:paraId="2515A1F6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C6F849" w14:textId="480368A4" w:rsidR="00695B87" w:rsidRPr="00A326B8" w:rsidRDefault="00695B87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2FAB24" w14:textId="768D3258" w:rsidR="00695B87" w:rsidRPr="00A326B8" w:rsidDel="00D4614B" w:rsidRDefault="00BF3E1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1C53468" w14:textId="4688F01D" w:rsidR="00695B87" w:rsidRPr="00A326B8" w:rsidRDefault="002B2B1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2.15, 3.5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859B0" w14:textId="41346F84" w:rsidR="00695B87" w:rsidRPr="00A326B8" w:rsidDel="00AB43AD" w:rsidRDefault="002B2B15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9B4E7B" w:rsidRPr="00270502" w14:paraId="66652099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609F9" w14:textId="24A02473" w:rsidR="003E710A" w:rsidRPr="00A326B8" w:rsidRDefault="003E710A" w:rsidP="006F74A8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Floor mate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995AD6" w14:textId="77777777" w:rsidR="003E710A" w:rsidRPr="00A326B8" w:rsidRDefault="003E710A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53ECB96" w14:textId="77777777" w:rsidR="003E710A" w:rsidRPr="00A326B8" w:rsidRDefault="003E710A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51F79" w14:textId="77777777" w:rsidR="003E710A" w:rsidRPr="00A326B8" w:rsidRDefault="003E710A" w:rsidP="00A326B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D24A5" w:rsidRPr="00270502" w14:paraId="27BDB16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AB77E" w14:textId="438AEAA7" w:rsidR="007D24A5" w:rsidRPr="00A326B8" w:rsidRDefault="007D24A5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Dirt floo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4E01A4" w14:textId="487EBEE0" w:rsidR="007D24A5" w:rsidRPr="00A326B8" w:rsidRDefault="007D24A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BA1B224" w14:textId="199EF3E5" w:rsidR="007D24A5" w:rsidRPr="00A326B8" w:rsidRDefault="00DE314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1.26, 2.6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BF1F2" w14:textId="5A8384BA" w:rsidR="007D24A5" w:rsidRPr="00A326B8" w:rsidRDefault="00DE3145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0E76A1" w:rsidRPr="00270502" w14:paraId="2C02060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0E93AD" w14:textId="5431CF2B" w:rsidR="000E76A1" w:rsidRPr="00A326B8" w:rsidRDefault="000E76A1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441841" w14:textId="356F1CB1" w:rsidR="000E76A1" w:rsidRPr="00A326B8" w:rsidRDefault="000E76A1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636F98" w14:textId="5450C499" w:rsidR="000E76A1" w:rsidRPr="00A326B8" w:rsidRDefault="000E76A1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F79E0">
              <w:rPr>
                <w:rFonts w:ascii="Times New Roman" w:hAnsi="Times New Roman" w:cs="Times New Roman"/>
              </w:rPr>
              <w:t>-0.55, 1.1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D0F54" w14:textId="4BC73D9D" w:rsidR="000E76A1" w:rsidRPr="00A326B8" w:rsidRDefault="001F79E0" w:rsidP="001600C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9E603F" w:rsidRPr="00270502" w14:paraId="066F6C5D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0CC35" w14:textId="58481074" w:rsidR="009E603F" w:rsidRDefault="009E603F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66CE72" w14:textId="06399F95" w:rsidR="009E603F" w:rsidRDefault="009E603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10A9FF1" w14:textId="2E32EFEF" w:rsidR="009E603F" w:rsidRDefault="009E603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-0.96, </w:t>
            </w:r>
            <w:r w:rsidR="000C771B">
              <w:rPr>
                <w:rFonts w:ascii="Times New Roman" w:hAnsi="Times New Roman" w:cs="Times New Roman"/>
              </w:rPr>
              <w:t>0.6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6A0B1" w14:textId="21C007B0" w:rsidR="009E603F" w:rsidRDefault="000C771B" w:rsidP="001600C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9B4E7B" w:rsidRPr="00270502" w14:paraId="49AE49A0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86703" w14:textId="72507DBB" w:rsidR="003E710A" w:rsidRPr="00A326B8" w:rsidRDefault="003E710A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W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1496D0" w14:textId="10E8EEC8" w:rsidR="003E710A" w:rsidRPr="00A326B8" w:rsidRDefault="00DE314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4EA704B" w14:textId="531D1DDC" w:rsidR="003E710A" w:rsidRPr="00A326B8" w:rsidRDefault="00A75F8F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DE3145" w:rsidRPr="00A326B8">
              <w:rPr>
                <w:rFonts w:ascii="Times New Roman" w:hAnsi="Times New Roman" w:cs="Times New Roman"/>
              </w:rPr>
              <w:t>1.92, 3.25</w:t>
            </w:r>
            <w:r w:rsidRPr="00A32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2D911" w14:textId="1F0F6B66" w:rsidR="003E710A" w:rsidRPr="00A326B8" w:rsidRDefault="00850FBE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9B4E7B" w:rsidRPr="00270502" w14:paraId="4EE7BF58" w14:textId="77777777" w:rsidTr="005B3D65">
        <w:trPr>
          <w:trHeight w:val="207"/>
        </w:trPr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7B41A" w14:textId="37496808" w:rsidR="00A75F8F" w:rsidRPr="00A326B8" w:rsidRDefault="00A75F8F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Outdoor</w:t>
            </w:r>
            <w:r w:rsidRPr="00A326B8">
              <w:rPr>
                <w:rFonts w:ascii="Times New Roman" w:hAnsi="Times New Roman" w:cs="Times New Roman"/>
              </w:rPr>
              <w:t xml:space="preserve"> </w:t>
            </w:r>
            <w:r w:rsidRPr="00A326B8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54E7DF" w14:textId="77777777" w:rsidR="00A75F8F" w:rsidRPr="00A326B8" w:rsidRDefault="00A75F8F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4FFFC0" w14:textId="77777777" w:rsidR="00A75F8F" w:rsidRPr="00A326B8" w:rsidRDefault="00A75F8F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32E65" w14:textId="77777777" w:rsidR="00A75F8F" w:rsidRPr="00A326B8" w:rsidRDefault="00A75F8F" w:rsidP="00A326B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C771B" w:rsidRPr="00270502" w14:paraId="2ADDDB22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A02A6D" w14:textId="0C6A952E" w:rsidR="000C771B" w:rsidRPr="005B3D65" w:rsidRDefault="000C771B" w:rsidP="006F74A8">
            <w:pPr>
              <w:rPr>
                <w:rFonts w:ascii="Times New Roman" w:hAnsi="Times New Roman" w:cs="Times New Roman"/>
              </w:rPr>
            </w:pPr>
            <w:r w:rsidRPr="005B3D6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888885" w14:textId="51AAED28" w:rsidR="000C771B" w:rsidRPr="00A326B8" w:rsidRDefault="000C771B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E9FF9B" w14:textId="269F80FB" w:rsidR="000C771B" w:rsidRPr="00A326B8" w:rsidRDefault="0000095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458, 143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F9402" w14:textId="21195377" w:rsidR="000C771B" w:rsidRPr="00A326B8" w:rsidRDefault="00242635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EB4E3F">
              <w:rPr>
                <w:rFonts w:ascii="Times New Roman" w:hAnsi="Times New Roman" w:cs="Times New Roman"/>
              </w:rPr>
              <w:t>9</w:t>
            </w:r>
          </w:p>
        </w:tc>
      </w:tr>
      <w:tr w:rsidR="00850FBE" w:rsidRPr="00270502" w14:paraId="6E31F0AA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8A69E" w14:textId="1808A58D" w:rsidR="00850FBE" w:rsidRPr="00A326B8" w:rsidRDefault="00555A4E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Chicken coo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2CE221" w14:textId="27B1CD83" w:rsidR="00850FBE" w:rsidRPr="00A326B8" w:rsidRDefault="009927A0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0EBC097" w14:textId="2D940CB5" w:rsidR="00850FBE" w:rsidRPr="00A326B8" w:rsidRDefault="003479F7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04, 2.4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827F6" w14:textId="6F64E0E9" w:rsidR="00850FBE" w:rsidRPr="00A326B8" w:rsidRDefault="003479F7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4</w:t>
            </w:r>
          </w:p>
        </w:tc>
      </w:tr>
      <w:tr w:rsidR="00555A4E" w:rsidRPr="00270502" w14:paraId="7DD841E0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A510A" w14:textId="62E0EDE2" w:rsidR="00555A4E" w:rsidRPr="00A326B8" w:rsidRDefault="001F1B4F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Bar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B3B3F8" w14:textId="43A9FFF7" w:rsidR="00555A4E" w:rsidRPr="00A326B8" w:rsidRDefault="003479F7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0BE193" w14:textId="0E7B0F6B" w:rsidR="00555A4E" w:rsidRPr="00A326B8" w:rsidRDefault="003479F7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90, -0.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98BE2" w14:textId="6D26B04B" w:rsidR="00555A4E" w:rsidRPr="00A326B8" w:rsidRDefault="00490F25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4</w:t>
            </w:r>
          </w:p>
        </w:tc>
      </w:tr>
      <w:tr w:rsidR="00555A4E" w:rsidRPr="00270502" w14:paraId="11BD5B3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B4254" w14:textId="79455FF0" w:rsidR="00555A4E" w:rsidRPr="00A326B8" w:rsidRDefault="001A4DE4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Sta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5C6BC7" w14:textId="14F54399" w:rsidR="00555A4E" w:rsidRPr="00A326B8" w:rsidRDefault="00490F2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79F9445" w14:textId="47181FEB" w:rsidR="00555A4E" w:rsidRPr="00A326B8" w:rsidRDefault="00490F2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12, 2.1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8193F" w14:textId="3DA443DB" w:rsidR="00555A4E" w:rsidRPr="00A326B8" w:rsidRDefault="00490F25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3</w:t>
            </w:r>
          </w:p>
        </w:tc>
      </w:tr>
      <w:tr w:rsidR="009A4A1D" w:rsidRPr="00270502" w14:paraId="2DF18439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7D668" w14:textId="78A65FC7" w:rsidR="009A4A1D" w:rsidRPr="00A326B8" w:rsidRDefault="009A4A1D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s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D92082" w14:textId="5C88F748" w:rsidR="009A4A1D" w:rsidRPr="00A326B8" w:rsidRDefault="009A4A1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7C0F511" w14:textId="524C58FF" w:rsidR="009A4A1D" w:rsidRPr="00A326B8" w:rsidRDefault="009A4A1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3.94, 0.0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65ED9" w14:textId="5258AD63" w:rsidR="009A4A1D" w:rsidRPr="00A326B8" w:rsidRDefault="009A4A1D" w:rsidP="001600C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B2853" w:rsidRPr="00270502" w14:paraId="4A9316BD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68051" w14:textId="570F4572" w:rsidR="002B2853" w:rsidRDefault="006C0504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 hut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555D0B" w14:textId="5AF5A73F" w:rsidR="002B2853" w:rsidRDefault="006C0504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9DF62FD" w14:textId="121E7285" w:rsidR="002B2853" w:rsidRDefault="006C0504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E7297D">
              <w:rPr>
                <w:rFonts w:ascii="Times New Roman" w:hAnsi="Times New Roman" w:cs="Times New Roman"/>
              </w:rPr>
              <w:t>-3.03, 0.9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E53E47" w14:textId="5F799A29" w:rsidR="002B2853" w:rsidRDefault="00E7297D" w:rsidP="001600C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62CF4" w:rsidRPr="00270502" w14:paraId="0ED46BB5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D5F90" w14:textId="71CCFF04" w:rsidR="00E62CF4" w:rsidRPr="00A326B8" w:rsidRDefault="006572C8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Porc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A7D474" w14:textId="42394582" w:rsidR="00E62CF4" w:rsidRPr="00A326B8" w:rsidRDefault="00100648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28E485F" w14:textId="22A27295" w:rsidR="00E62CF4" w:rsidRPr="00A326B8" w:rsidRDefault="00100648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2.57, 3.8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B435F" w14:textId="27CAAF23" w:rsidR="00E62CF4" w:rsidRPr="00A326B8" w:rsidRDefault="00100648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E62CF4" w:rsidRPr="00270502" w14:paraId="69E66AB6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185735" w14:textId="55B8D581" w:rsidR="00E62CF4" w:rsidRPr="00A326B8" w:rsidRDefault="006572C8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Ov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D67229" w14:textId="6AE0D949" w:rsidR="00E62CF4" w:rsidRPr="00A326B8" w:rsidRDefault="00741C5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E64392" w14:textId="5CB4ABAF" w:rsidR="00E62CF4" w:rsidRPr="00A326B8" w:rsidRDefault="00741C5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</w:t>
            </w:r>
            <w:r w:rsidR="0092572A" w:rsidRPr="00A326B8">
              <w:rPr>
                <w:rFonts w:ascii="Times New Roman" w:hAnsi="Times New Roman" w:cs="Times New Roman"/>
              </w:rPr>
              <w:t>0.</w:t>
            </w:r>
            <w:r w:rsidR="0069311B" w:rsidRPr="00A326B8">
              <w:rPr>
                <w:rFonts w:ascii="Times New Roman" w:hAnsi="Times New Roman" w:cs="Times New Roman"/>
              </w:rPr>
              <w:t>99</w:t>
            </w:r>
            <w:r w:rsidR="0092572A" w:rsidRPr="00A326B8">
              <w:rPr>
                <w:rFonts w:ascii="Times New Roman" w:hAnsi="Times New Roman" w:cs="Times New Roman"/>
              </w:rPr>
              <w:t xml:space="preserve">, </w:t>
            </w:r>
            <w:r w:rsidR="0069311B" w:rsidRPr="00A326B8">
              <w:rPr>
                <w:rFonts w:ascii="Times New Roman" w:hAnsi="Times New Roman" w:cs="Times New Roman"/>
              </w:rPr>
              <w:t>2.63</w:t>
            </w:r>
            <w:r w:rsidR="0092572A" w:rsidRPr="00A32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BB061D" w14:textId="092F85B0" w:rsidR="00E62CF4" w:rsidRPr="00A326B8" w:rsidRDefault="0092572A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F164B2" w:rsidRPr="00270502" w14:paraId="1DFA20F9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B3F6F" w14:textId="4ADB9B20" w:rsidR="00F164B2" w:rsidRPr="00A326B8" w:rsidRDefault="006572C8" w:rsidP="006F74A8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 xml:space="preserve">Wood </w:t>
            </w:r>
            <w:r w:rsidR="00E7297D">
              <w:rPr>
                <w:rFonts w:ascii="Times New Roman" w:hAnsi="Times New Roman" w:cs="Times New Roman"/>
              </w:rPr>
              <w:t>p</w:t>
            </w:r>
            <w:r w:rsidR="00E7297D" w:rsidRPr="00A326B8">
              <w:rPr>
                <w:rFonts w:ascii="Times New Roman" w:hAnsi="Times New Roman" w:cs="Times New Roman"/>
              </w:rPr>
              <w:t>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9D8229" w14:textId="65DAF00B" w:rsidR="00F164B2" w:rsidRPr="00A326B8" w:rsidRDefault="0092572A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</w:t>
            </w:r>
            <w:r w:rsidR="00104508" w:rsidRPr="00A326B8">
              <w:rPr>
                <w:rFonts w:ascii="Times New Roman" w:hAnsi="Times New Roman" w:cs="Times New Roman"/>
              </w:rPr>
              <w:t>0.8</w:t>
            </w:r>
            <w:r w:rsidR="00A106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9703AF" w14:textId="025ADB21" w:rsidR="00F164B2" w:rsidRPr="00A326B8" w:rsidRDefault="00104508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</w:t>
            </w:r>
            <w:r w:rsidR="0069311B" w:rsidRPr="00A326B8">
              <w:rPr>
                <w:rFonts w:ascii="Times New Roman" w:hAnsi="Times New Roman" w:cs="Times New Roman"/>
              </w:rPr>
              <w:t>1.55, -0.2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753189" w14:textId="7E907F96" w:rsidR="00F164B2" w:rsidRPr="00A326B8" w:rsidRDefault="00FB4A75" w:rsidP="001600CE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9</w:t>
            </w:r>
          </w:p>
        </w:tc>
      </w:tr>
      <w:tr w:rsidR="00E7297D" w:rsidRPr="00270502" w14:paraId="0D513709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F6274" w14:textId="2470EF65" w:rsidR="00E7297D" w:rsidRPr="00A326B8" w:rsidRDefault="00E7297D" w:rsidP="006F74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ck p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E0E9C2" w14:textId="59FD2033" w:rsidR="00E7297D" w:rsidRPr="00A326B8" w:rsidRDefault="00A1060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A74ADB7" w14:textId="062630C9" w:rsidR="00E7297D" w:rsidRPr="00A326B8" w:rsidRDefault="00A1060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91, 0.6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91116" w14:textId="337FBFE2" w:rsidR="00E7297D" w:rsidRPr="00A326B8" w:rsidRDefault="00A1060A" w:rsidP="001600C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3D447F" w:rsidRPr="00270502" w14:paraId="7047D04A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C3262" w14:textId="4124D1CD" w:rsidR="003D447F" w:rsidRPr="00A326B8" w:rsidRDefault="003D447F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 xml:space="preserve">Presence of </w:t>
            </w:r>
            <w:proofErr w:type="spellStart"/>
            <w:r w:rsidRPr="00A326B8">
              <w:rPr>
                <w:rFonts w:ascii="Times New Roman" w:hAnsi="Times New Roman" w:cs="Times New Roman"/>
              </w:rPr>
              <w:t>wattle</w:t>
            </w:r>
            <w:r w:rsidRPr="00A326B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A5E113" w14:textId="5CF66930" w:rsidR="003D447F" w:rsidRPr="00A326B8" w:rsidRDefault="00FB4A7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EB858F6" w14:textId="60393347" w:rsidR="003D447F" w:rsidRPr="00A326B8" w:rsidRDefault="00FB4A75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1.58, 3.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9C503" w14:textId="532638B2" w:rsidR="003D447F" w:rsidRPr="00A326B8" w:rsidRDefault="00FB4A75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3D447F" w:rsidRPr="00270502" w14:paraId="6A438203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37A6D" w14:textId="74F3B06A" w:rsidR="003D447F" w:rsidRPr="00A326B8" w:rsidRDefault="00D761AE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Wall crack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8C8CFA" w14:textId="7A496BB3" w:rsidR="003D447F" w:rsidRPr="00A326B8" w:rsidRDefault="00EC2CAA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092372" w14:textId="4AB1E496" w:rsidR="003D447F" w:rsidRPr="00A326B8" w:rsidRDefault="00EC2CAA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1.14, 2.7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190F9" w14:textId="78687CFF" w:rsidR="003D447F" w:rsidRPr="00A326B8" w:rsidRDefault="00EC2CAA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D04755" w:rsidRPr="00270502" w14:paraId="4201644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BCA05" w14:textId="6C9ED165" w:rsidR="00D04755" w:rsidRPr="00A326B8" w:rsidRDefault="00D04755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e hygienic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0206E6" w14:textId="09BE92E3" w:rsidR="00D04755" w:rsidRPr="00A326B8" w:rsidRDefault="00391E44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CF5A4D" w14:textId="60C99A12" w:rsidR="00D04755" w:rsidRPr="00A326B8" w:rsidRDefault="00391E44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38, 1.5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83761" w14:textId="4CC5FDDB" w:rsidR="00D04755" w:rsidRPr="00A326B8" w:rsidRDefault="00391E44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391E44" w:rsidRPr="00270502" w14:paraId="4EAA8E0E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D4EEF" w14:textId="05B09021" w:rsidR="00391E44" w:rsidRDefault="00391E44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ightbulbs inside the ho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89EE9C" w14:textId="37D1E9B8" w:rsidR="00391E44" w:rsidRDefault="00FB0E8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2938A99" w14:textId="7CEEF5D0" w:rsidR="00391E44" w:rsidRDefault="00FB0E8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5, 0.2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8E4B4" w14:textId="10193A1E" w:rsidR="00391E44" w:rsidRDefault="00FB0E8A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9B4E7B" w:rsidRPr="00270502" w14:paraId="440F2BDE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D83A6" w14:textId="2D97DFCE" w:rsidR="003D447F" w:rsidRPr="00A326B8" w:rsidRDefault="00EC2CAA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Number of lightbulbs around the ho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005DF4" w14:textId="36719AB5" w:rsidR="003D447F" w:rsidRPr="00A326B8" w:rsidRDefault="00D9773C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E215400" w14:textId="3F48E66C" w:rsidR="003D447F" w:rsidRPr="00A326B8" w:rsidRDefault="00D9773C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029, 0.2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04F4D" w14:textId="6ABCA0D0" w:rsidR="003D447F" w:rsidRPr="00A326B8" w:rsidRDefault="00D9773C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1</w:t>
            </w:r>
          </w:p>
        </w:tc>
      </w:tr>
      <w:tr w:rsidR="00D9773C" w:rsidRPr="00270502" w14:paraId="73504CE4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BD066" w14:textId="220479AD" w:rsidR="00D9773C" w:rsidRPr="00A326B8" w:rsidRDefault="00D9773C" w:rsidP="003D447F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Animal pres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468D81" w14:textId="77777777" w:rsidR="00D9773C" w:rsidRPr="00A326B8" w:rsidDel="00D761AE" w:rsidRDefault="00D9773C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AF6D65" w14:textId="77777777" w:rsidR="00D9773C" w:rsidRPr="00A326B8" w:rsidDel="00D761AE" w:rsidRDefault="00D9773C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4AC3B" w14:textId="77777777" w:rsidR="00D9773C" w:rsidRPr="00A326B8" w:rsidRDefault="00D9773C" w:rsidP="003D447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E2507E" w:rsidRPr="00270502" w14:paraId="635CF82B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1E42A" w14:textId="2A7A2CE8" w:rsidR="00E2507E" w:rsidRPr="00A326B8" w:rsidRDefault="00E2507E" w:rsidP="003D447F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Domes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CB28AE" w14:textId="77777777" w:rsidR="00E2507E" w:rsidRPr="00A326B8" w:rsidDel="00D761AE" w:rsidRDefault="00E2507E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CE46AB6" w14:textId="77777777" w:rsidR="00E2507E" w:rsidRPr="00A326B8" w:rsidDel="00D761AE" w:rsidRDefault="00E2507E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E973E" w14:textId="77777777" w:rsidR="00E2507E" w:rsidRPr="00A326B8" w:rsidRDefault="00E2507E" w:rsidP="003D447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4E7B" w:rsidRPr="00270502" w14:paraId="5C57C8E0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C2DF6" w14:textId="617234C3" w:rsidR="006572C8" w:rsidRPr="00A326B8" w:rsidRDefault="00D9773C" w:rsidP="003D447F">
            <w:pPr>
              <w:rPr>
                <w:rFonts w:ascii="Times New Roman" w:hAnsi="Times New Roman" w:cs="Times New Roman"/>
                <w:vertAlign w:val="superscript"/>
              </w:rPr>
            </w:pPr>
            <w:r w:rsidRPr="00A326B8">
              <w:rPr>
                <w:rFonts w:ascii="Times New Roman" w:hAnsi="Times New Roman" w:cs="Times New Roman"/>
              </w:rPr>
              <w:t>Chicke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6C0BDD" w14:textId="755EF793" w:rsidR="006572C8" w:rsidRPr="00A326B8" w:rsidRDefault="0007466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30FDA6D" w14:textId="574CC154" w:rsidR="006572C8" w:rsidRPr="00A326B8" w:rsidRDefault="0007466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81, 4.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B69D5" w14:textId="36A1A854" w:rsidR="006572C8" w:rsidRPr="00A326B8" w:rsidRDefault="0007466B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6</w:t>
            </w:r>
          </w:p>
        </w:tc>
      </w:tr>
      <w:tr w:rsidR="00922052" w:rsidRPr="00270502" w14:paraId="0AEBA6AE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D237F" w14:textId="220F6817" w:rsidR="00922052" w:rsidRPr="00A326B8" w:rsidRDefault="00922052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g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476EF0" w14:textId="1387020B" w:rsidR="00922052" w:rsidRPr="00A326B8" w:rsidRDefault="00922052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F77E90A" w14:textId="5E592794" w:rsidR="00922052" w:rsidRPr="00A326B8" w:rsidRDefault="00922052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73, 0.1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42E94" w14:textId="07C219F7" w:rsidR="00922052" w:rsidRPr="00A326B8" w:rsidRDefault="008C507F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922052" w:rsidRPr="00270502" w14:paraId="71B6A651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9B1CD" w14:textId="4962167D" w:rsidR="00922052" w:rsidRPr="00A326B8" w:rsidRDefault="00922052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E70226" w14:textId="242D261E" w:rsidR="00922052" w:rsidRPr="00A326B8" w:rsidRDefault="008C507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54A7599" w14:textId="23214908" w:rsidR="00922052" w:rsidRPr="00A326B8" w:rsidRDefault="008C507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83, 0.0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E49EB" w14:textId="03B6CBCD" w:rsidR="00922052" w:rsidRPr="00A326B8" w:rsidRDefault="008C507F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922052" w:rsidRPr="00270502" w14:paraId="5E7C0895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B962E" w14:textId="5312B130" w:rsidR="00922052" w:rsidRPr="00A326B8" w:rsidRDefault="00922052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3D2D1D" w14:textId="41E7A8CA" w:rsidR="00922052" w:rsidRPr="00A326B8" w:rsidRDefault="008C507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F8998A" w14:textId="43829CF6" w:rsidR="00922052" w:rsidRPr="00A326B8" w:rsidRDefault="008C507F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704D2">
              <w:rPr>
                <w:rFonts w:ascii="Times New Roman" w:hAnsi="Times New Roman" w:cs="Times New Roman"/>
              </w:rPr>
              <w:t>-3.03, 0.9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6FB1A" w14:textId="204DE6CA" w:rsidR="00922052" w:rsidRPr="00A326B8" w:rsidRDefault="002704D2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07466B" w:rsidRPr="00270502" w14:paraId="27C84EFE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AC702" w14:textId="3989E03F" w:rsidR="0007466B" w:rsidRPr="00A326B8" w:rsidRDefault="0007466B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Ca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B14AE7" w14:textId="29B65AC3" w:rsidR="0007466B" w:rsidRPr="00A326B8" w:rsidDel="00435B12" w:rsidRDefault="0007466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F935C15" w14:textId="50922D3A" w:rsidR="0007466B" w:rsidRPr="00A326B8" w:rsidDel="00435B12" w:rsidRDefault="0007466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42, -0.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4060A5" w14:textId="21825B53" w:rsidR="0007466B" w:rsidRPr="00A326B8" w:rsidDel="00435B12" w:rsidRDefault="00E2507E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2704D2" w:rsidRPr="00270502" w14:paraId="54BB4A8F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CD266" w14:textId="79A5A656" w:rsidR="002704D2" w:rsidRPr="00A326B8" w:rsidRDefault="002704D2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w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706F4B" w14:textId="0A7895B8" w:rsidR="002704D2" w:rsidRPr="00A326B8" w:rsidRDefault="007F250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D6A5ABA" w14:textId="6254BCA3" w:rsidR="002704D2" w:rsidRPr="00A326B8" w:rsidRDefault="007F250D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.53, 1.4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75A2D" w14:textId="75C0A981" w:rsidR="002704D2" w:rsidRPr="00A326B8" w:rsidRDefault="007F250D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E2507E" w:rsidRPr="00270502" w14:paraId="217B89BB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FADE3" w14:textId="23EB1B9D" w:rsidR="00E2507E" w:rsidRPr="00A326B8" w:rsidRDefault="00E2507E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Rabbi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DE9178" w14:textId="297EE0B2" w:rsidR="00E2507E" w:rsidRPr="00A326B8" w:rsidRDefault="00E2507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17F5E52" w14:textId="037A6FC1" w:rsidR="00E2507E" w:rsidRPr="00A326B8" w:rsidRDefault="00E2507E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02, 1.7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22C55" w14:textId="00CB6BBD" w:rsidR="00E2507E" w:rsidRPr="00A326B8" w:rsidRDefault="00E2507E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4</w:t>
            </w:r>
          </w:p>
        </w:tc>
      </w:tr>
      <w:tr w:rsidR="009B4E7B" w:rsidRPr="00270502" w14:paraId="024EDEE5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D6575" w14:textId="65F78C54" w:rsidR="00816229" w:rsidRPr="00A326B8" w:rsidRDefault="00816229" w:rsidP="005C09D0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lastRenderedPageBreak/>
              <w:t>Sylva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2A22C8" w14:textId="77777777" w:rsidR="00816229" w:rsidRPr="00A326B8" w:rsidRDefault="00816229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5850E00" w14:textId="77777777" w:rsidR="00816229" w:rsidRPr="00A326B8" w:rsidRDefault="00816229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6EA71" w14:textId="77777777" w:rsidR="00816229" w:rsidRPr="00A326B8" w:rsidRDefault="00816229" w:rsidP="005C09D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16229" w:rsidRPr="00270502" w14:paraId="2365AD6D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ECD1EC" w14:textId="7BB99DBA" w:rsidR="00816229" w:rsidRPr="00A326B8" w:rsidRDefault="00816229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Oposs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3E3176" w14:textId="7DAA816C" w:rsidR="00816229" w:rsidRPr="00A326B8" w:rsidRDefault="00816229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3FC56D4" w14:textId="741939EA" w:rsidR="00816229" w:rsidRPr="00A326B8" w:rsidRDefault="00816229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1.77, -0.3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BF07D" w14:textId="713D944F" w:rsidR="00816229" w:rsidRPr="00A326B8" w:rsidRDefault="00006A12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5</w:t>
            </w:r>
          </w:p>
        </w:tc>
      </w:tr>
      <w:tr w:rsidR="00816229" w:rsidRPr="00270502" w14:paraId="1B3503E1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F93223" w14:textId="0238A0B3" w:rsidR="00816229" w:rsidRPr="00A326B8" w:rsidRDefault="00816229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Rod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055E6D" w14:textId="7C4849F3" w:rsidR="00816229" w:rsidRPr="00A326B8" w:rsidRDefault="00006A12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C046325" w14:textId="25C2CEFA" w:rsidR="00816229" w:rsidRPr="00A326B8" w:rsidRDefault="00006A12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86, 3.7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5C83B0" w14:textId="190C2529" w:rsidR="00816229" w:rsidRPr="00A326B8" w:rsidRDefault="00006A12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2</w:t>
            </w:r>
          </w:p>
        </w:tc>
      </w:tr>
      <w:tr w:rsidR="00D27161" w:rsidRPr="00270502" w14:paraId="2E71717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9BD5D" w14:textId="0E5B7207" w:rsidR="00D27161" w:rsidRPr="00A326B8" w:rsidRDefault="00D27161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6281B0" w14:textId="0A9BC899" w:rsidR="00D27161" w:rsidRPr="00A326B8" w:rsidRDefault="00FE061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015FA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A15FBCD" w14:textId="4F324CE3" w:rsidR="00D27161" w:rsidRPr="00A326B8" w:rsidRDefault="00FE0616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385, 242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9D086" w14:textId="467BC5E1" w:rsidR="00D27161" w:rsidRPr="00A326B8" w:rsidRDefault="00FE0616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27161" w:rsidRPr="00270502" w14:paraId="45883C25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1206F" w14:textId="3336AEC2" w:rsidR="00D27161" w:rsidRDefault="00D27161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 rabbi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461D84" w14:textId="42C408B5" w:rsidR="00D27161" w:rsidRPr="00A326B8" w:rsidRDefault="00015FAB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AE70699" w14:textId="54983AFF" w:rsidR="00D27161" w:rsidRPr="00A326B8" w:rsidRDefault="00015FAB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30, 15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51DE2" w14:textId="3DED53EC" w:rsidR="00D27161" w:rsidRPr="00A326B8" w:rsidRDefault="00015FAB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D27161" w:rsidRPr="00270502" w14:paraId="74575AE2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B5709" w14:textId="587C2757" w:rsidR="00D27161" w:rsidRDefault="00D27161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inside the </w:t>
            </w:r>
            <w:proofErr w:type="spellStart"/>
            <w:r>
              <w:rPr>
                <w:rFonts w:ascii="Times New Roman" w:hAnsi="Times New Roman" w:cs="Times New Roman"/>
              </w:rPr>
              <w:t>house</w:t>
            </w:r>
            <w:r w:rsidR="00FE0616" w:rsidRPr="00A326B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56D73F" w14:textId="26AA5E52" w:rsidR="00D27161" w:rsidRPr="00A326B8" w:rsidRDefault="00015FAB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68C8A10" w14:textId="048CEB22" w:rsidR="00D27161" w:rsidRPr="00A326B8" w:rsidRDefault="00015FAB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55CEB">
              <w:rPr>
                <w:rFonts w:ascii="Times New Roman" w:hAnsi="Times New Roman" w:cs="Times New Roman"/>
              </w:rPr>
              <w:t>-1573, 154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98385" w14:textId="617C35E5" w:rsidR="00D27161" w:rsidRPr="00A326B8" w:rsidRDefault="00155CEB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A333D2" w:rsidRPr="00270502" w14:paraId="70F6F2E2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44A8D" w14:textId="622128B0" w:rsidR="00A333D2" w:rsidRPr="00A326B8" w:rsidRDefault="00A333D2" w:rsidP="003D447F">
            <w:pPr>
              <w:rPr>
                <w:rFonts w:ascii="Times New Roman" w:hAnsi="Times New Roman" w:cs="Times New Roman"/>
                <w:vertAlign w:val="superscript"/>
              </w:rPr>
            </w:pPr>
            <w:r w:rsidRPr="00A326B8">
              <w:rPr>
                <w:rFonts w:ascii="Times New Roman" w:hAnsi="Times New Roman" w:cs="Times New Roman"/>
              </w:rPr>
              <w:t>Presen</w:t>
            </w:r>
            <w:r w:rsidR="005D7F7D" w:rsidRPr="00A326B8">
              <w:rPr>
                <w:rFonts w:ascii="Times New Roman" w:hAnsi="Times New Roman" w:cs="Times New Roman"/>
              </w:rPr>
              <w:t>ce</w:t>
            </w:r>
            <w:r w:rsidRPr="00A326B8">
              <w:rPr>
                <w:rFonts w:ascii="Times New Roman" w:hAnsi="Times New Roman" w:cs="Times New Roman"/>
              </w:rPr>
              <w:t xml:space="preserve"> </w:t>
            </w:r>
            <w:r w:rsidR="005D7F7D" w:rsidRPr="00A326B8">
              <w:rPr>
                <w:rFonts w:ascii="Times New Roman" w:hAnsi="Times New Roman" w:cs="Times New Roman"/>
              </w:rPr>
              <w:t>around</w:t>
            </w:r>
            <w:r w:rsidRPr="00A326B8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A326B8">
              <w:rPr>
                <w:rFonts w:ascii="Times New Roman" w:hAnsi="Times New Roman" w:cs="Times New Roman"/>
              </w:rPr>
              <w:t>house</w:t>
            </w:r>
            <w:r w:rsidR="005D7F7D" w:rsidRPr="00A326B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0CBBCC" w14:textId="1B509821" w:rsidR="00A333D2" w:rsidRPr="00A326B8" w:rsidRDefault="005D7F7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58D39E8" w14:textId="5361A7FB" w:rsidR="00A333D2" w:rsidRPr="00A326B8" w:rsidRDefault="005D7F7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0.23 4.1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346FB" w14:textId="1D5FC905" w:rsidR="00A333D2" w:rsidRPr="00A326B8" w:rsidRDefault="005D7F7D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3</w:t>
            </w:r>
          </w:p>
        </w:tc>
      </w:tr>
      <w:tr w:rsidR="00C903BA" w:rsidRPr="00270502" w14:paraId="3EEAF7E4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9CE42" w14:textId="2B25E63C" w:rsidR="00C903BA" w:rsidRPr="00A326B8" w:rsidRDefault="00C903BA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in the </w:t>
            </w:r>
            <w:proofErr w:type="spellStart"/>
            <w:r>
              <w:rPr>
                <w:rFonts w:ascii="Times New Roman" w:hAnsi="Times New Roman" w:cs="Times New Roman"/>
              </w:rPr>
              <w:t>forest</w:t>
            </w:r>
            <w:r w:rsidR="0001613A" w:rsidRPr="00A326B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EAC5DD" w14:textId="1530C5DD" w:rsidR="00C903BA" w:rsidRPr="00A326B8" w:rsidRDefault="0001613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FB5B449" w14:textId="617A60E0" w:rsidR="00C903BA" w:rsidRPr="00A326B8" w:rsidRDefault="0001613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901, 186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217E1" w14:textId="1CE89A97" w:rsidR="00C903BA" w:rsidRPr="00A326B8" w:rsidRDefault="0001613A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9B4E7B" w:rsidRPr="00270502" w14:paraId="3602AEA5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F579E" w14:textId="40CD635B" w:rsidR="006572C8" w:rsidRPr="00A326B8" w:rsidRDefault="006572C8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 xml:space="preserve">Vegetation </w:t>
            </w:r>
            <w:r w:rsidR="00EF2F62" w:rsidRPr="00A326B8">
              <w:rPr>
                <w:rFonts w:ascii="Times New Roman" w:hAnsi="Times New Roman" w:cs="Times New Roman"/>
                <w:b/>
                <w:bCs/>
              </w:rPr>
              <w:t>around the ho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313A37" w14:textId="77777777" w:rsidR="006572C8" w:rsidRPr="00A326B8" w:rsidRDefault="006572C8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F932673" w14:textId="77777777" w:rsidR="006572C8" w:rsidRPr="00A326B8" w:rsidRDefault="006572C8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6D4C8" w14:textId="77777777" w:rsidR="006572C8" w:rsidRPr="00A326B8" w:rsidRDefault="006572C8" w:rsidP="003D447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903BA" w:rsidRPr="00270502" w14:paraId="28A95703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B78FA" w14:textId="11A2DD9C" w:rsidR="00C903BA" w:rsidRPr="005B3D65" w:rsidRDefault="0001613A" w:rsidP="003D447F">
            <w:pPr>
              <w:rPr>
                <w:rFonts w:ascii="Times New Roman" w:hAnsi="Times New Roman" w:cs="Times New Roman"/>
              </w:rPr>
            </w:pPr>
            <w:r w:rsidRPr="005B3D65">
              <w:rPr>
                <w:rFonts w:ascii="Times New Roman" w:hAnsi="Times New Roman" w:cs="Times New Roman"/>
              </w:rPr>
              <w:t>Palm tre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4CEBA8" w14:textId="33B9AD69" w:rsidR="00C903BA" w:rsidRPr="00A326B8" w:rsidRDefault="0001613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3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9F967E4" w14:textId="1DCCA51E" w:rsidR="00C903BA" w:rsidRPr="00A326B8" w:rsidRDefault="0001613A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530, 15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38A32" w14:textId="5ADE3652" w:rsidR="00C903BA" w:rsidRPr="00A326B8" w:rsidRDefault="0001613A" w:rsidP="003D447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342B81" w:rsidRPr="00270502" w14:paraId="77D1EB4E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F133A" w14:textId="72C37F2C" w:rsidR="006572C8" w:rsidRPr="00A326B8" w:rsidRDefault="006572C8" w:rsidP="003D447F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</w:rPr>
              <w:t>Bushe</w:t>
            </w:r>
            <w:r w:rsidR="00EF2F62" w:rsidRPr="00A326B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916B50" w14:textId="5B9AA869" w:rsidR="006572C8" w:rsidRPr="00A326B8" w:rsidRDefault="006572C8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3</w:t>
            </w:r>
            <w:r w:rsidR="00342B81" w:rsidRPr="00A326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ECED4B3" w14:textId="17A62A4C" w:rsidR="006572C8" w:rsidRPr="00A326B8" w:rsidRDefault="006572C8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</w:t>
            </w:r>
            <w:r w:rsidR="00342B81" w:rsidRPr="00A326B8">
              <w:rPr>
                <w:rFonts w:ascii="Times New Roman" w:hAnsi="Times New Roman" w:cs="Times New Roman"/>
              </w:rPr>
              <w:t>03</w:t>
            </w:r>
            <w:r w:rsidRPr="00A326B8">
              <w:rPr>
                <w:rFonts w:ascii="Times New Roman" w:hAnsi="Times New Roman" w:cs="Times New Roman"/>
              </w:rPr>
              <w:t>, -0.</w:t>
            </w:r>
            <w:r w:rsidR="00342B81" w:rsidRPr="00A326B8">
              <w:rPr>
                <w:rFonts w:ascii="Times New Roman" w:hAnsi="Times New Roman" w:cs="Times New Roman"/>
              </w:rPr>
              <w:t>68.</w:t>
            </w:r>
            <w:r w:rsidRPr="00A326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29B70" w14:textId="256D3AA5" w:rsidR="006572C8" w:rsidRPr="00A326B8" w:rsidRDefault="00342B81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9B4E7B" w:rsidRPr="00270502" w14:paraId="46E315AA" w14:textId="77777777" w:rsidTr="009B4E7B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B9464" w14:textId="093318AF" w:rsidR="00342B81" w:rsidRPr="00A326B8" w:rsidRDefault="00EF2F62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Tre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8A5B6" w14:textId="2448470D" w:rsidR="00342B81" w:rsidRPr="00A326B8" w:rsidRDefault="001F142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89E161" w14:textId="7F2926F0" w:rsidR="00342B81" w:rsidRPr="00A326B8" w:rsidRDefault="001F142D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03, -0.6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80ACC" w14:textId="5ACED523" w:rsidR="00342B81" w:rsidRPr="00A326B8" w:rsidRDefault="001F142D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9B4E7B" w:rsidRPr="00270502" w14:paraId="262623AA" w14:textId="77777777" w:rsidTr="009B4E7B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4378A1" w14:textId="5EB91A69" w:rsidR="00342B81" w:rsidRPr="00A326B8" w:rsidRDefault="00A37434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Epiphytic pl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77679E" w14:textId="22C0E06E" w:rsidR="00342B81" w:rsidRPr="00A326B8" w:rsidRDefault="00A37434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FCEFBE8" w14:textId="13C1E5A6" w:rsidR="00342B81" w:rsidRPr="00A326B8" w:rsidRDefault="00A37434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2.44, -0.7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2AF26" w14:textId="212BB609" w:rsidR="00342B81" w:rsidRPr="00A326B8" w:rsidRDefault="00A37434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3D5332" w:rsidRPr="00270502" w14:paraId="6F37720C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BDE9B" w14:textId="2BCA8CC1" w:rsidR="003D5332" w:rsidRPr="00A326B8" w:rsidRDefault="003D5332" w:rsidP="003D447F">
            <w:pPr>
              <w:rPr>
                <w:rFonts w:ascii="Times New Roman" w:hAnsi="Times New Roman" w:cs="Times New Roman"/>
                <w:b/>
                <w:bCs/>
              </w:rPr>
            </w:pPr>
            <w:r w:rsidRPr="00A326B8">
              <w:rPr>
                <w:rFonts w:ascii="Times New Roman" w:hAnsi="Times New Roman" w:cs="Times New Roman"/>
                <w:b/>
                <w:bCs/>
              </w:rPr>
              <w:t>Type of environment</w:t>
            </w:r>
            <w:r w:rsidR="00270502" w:rsidRPr="00A326B8">
              <w:rPr>
                <w:rFonts w:ascii="Times New Roman" w:hAnsi="Times New Roman" w:cs="Times New Roman"/>
                <w:b/>
                <w:bCs/>
              </w:rPr>
              <w:t xml:space="preserve"> surrounding the ho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A7CD41" w14:textId="77777777" w:rsidR="003D5332" w:rsidRPr="00A326B8" w:rsidRDefault="003D5332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E7A147F" w14:textId="77777777" w:rsidR="003D5332" w:rsidRPr="00A326B8" w:rsidRDefault="003D5332" w:rsidP="00A326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13CD5" w14:textId="77777777" w:rsidR="003D5332" w:rsidRPr="00A326B8" w:rsidRDefault="003D5332" w:rsidP="003D447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B4E7B" w:rsidRPr="00270502" w14:paraId="2B168F4A" w14:textId="77777777" w:rsidTr="009B4E7B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67462" w14:textId="77D9D271" w:rsidR="00342B81" w:rsidRPr="00A326B8" w:rsidRDefault="003D5332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2BA4C0" w14:textId="6AFBAF73" w:rsidR="00342B81" w:rsidRPr="00A326B8" w:rsidRDefault="009B4E7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05C28BB" w14:textId="21C0A465" w:rsidR="00342B81" w:rsidRPr="00A326B8" w:rsidRDefault="009B4E7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1.09, 2.5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32C47" w14:textId="3EA0F0D4" w:rsidR="00342B81" w:rsidRPr="00A326B8" w:rsidRDefault="009B4E7B" w:rsidP="003D447F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&lt;0.001</w:t>
            </w:r>
          </w:p>
        </w:tc>
      </w:tr>
      <w:tr w:rsidR="00342B81" w:rsidRPr="00270502" w14:paraId="7B0E9D7B" w14:textId="77777777" w:rsidTr="005B3D65"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21191" w14:textId="50F2A0F6" w:rsidR="006572C8" w:rsidRPr="00A326B8" w:rsidRDefault="00270502" w:rsidP="003D447F">
            <w:pPr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Pasture f</w:t>
            </w:r>
            <w:r w:rsidR="003D5332" w:rsidRPr="00A326B8">
              <w:rPr>
                <w:rFonts w:ascii="Times New Roman" w:hAnsi="Times New Roman" w:cs="Times New Roman"/>
              </w:rPr>
              <w:t>ield</w:t>
            </w:r>
            <w:r w:rsidRPr="00A326B8">
              <w:rPr>
                <w:rFonts w:ascii="Times New Roman" w:hAnsi="Times New Roman" w:cs="Times New Roman"/>
              </w:rPr>
              <w:t>s</w:t>
            </w:r>
            <w:r w:rsidRPr="00A326B8" w:rsidDel="00E825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28B97F" w14:textId="0715DF74" w:rsidR="006572C8" w:rsidRPr="00A326B8" w:rsidRDefault="009B4E7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3612477" w14:textId="6D2A0FB3" w:rsidR="006572C8" w:rsidRPr="00A326B8" w:rsidRDefault="009B4E7B" w:rsidP="00A326B8">
            <w:pPr>
              <w:jc w:val="center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(-3.49, -0.6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0AF38" w14:textId="01A92677" w:rsidR="006572C8" w:rsidRPr="00A326B8" w:rsidRDefault="009B4E7B" w:rsidP="00A326B8">
            <w:pPr>
              <w:jc w:val="right"/>
              <w:rPr>
                <w:rFonts w:ascii="Times New Roman" w:hAnsi="Times New Roman" w:cs="Times New Roman"/>
              </w:rPr>
            </w:pPr>
            <w:r w:rsidRPr="00A326B8">
              <w:rPr>
                <w:rFonts w:ascii="Times New Roman" w:hAnsi="Times New Roman" w:cs="Times New Roman"/>
              </w:rPr>
              <w:t>0.004</w:t>
            </w:r>
          </w:p>
        </w:tc>
      </w:tr>
      <w:tr w:rsidR="00DE40A3" w:rsidRPr="00270502" w14:paraId="1DCB9B18" w14:textId="77777777" w:rsidTr="00A326B8"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46E501" w14:textId="16E1370C" w:rsidR="00DE40A3" w:rsidRPr="00A326B8" w:rsidRDefault="00DE40A3" w:rsidP="003D44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p field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C34CC" w14:textId="0A4AE26A" w:rsidR="00DE40A3" w:rsidRPr="00A326B8" w:rsidRDefault="00DE40A3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2635B" w14:textId="2AABEC87" w:rsidR="00DE40A3" w:rsidRPr="00A326B8" w:rsidRDefault="00DE40A3" w:rsidP="00A326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5, 1.61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7A6D9B" w14:textId="41EC694A" w:rsidR="00DE40A3" w:rsidRPr="00A326B8" w:rsidRDefault="00DE40A3" w:rsidP="00A326B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</w:tbl>
    <w:p w14:paraId="1C4D61C2" w14:textId="1B37B289" w:rsidR="00506D8A" w:rsidRDefault="00F80EC6" w:rsidP="00A326B8">
      <w:pPr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r w:rsidR="00506D8A" w:rsidRPr="00A326B8">
        <w:rPr>
          <w:rFonts w:ascii="Times New Roman" w:hAnsi="Times New Roman" w:cs="Times New Roman"/>
        </w:rPr>
        <w:t>Wattle</w:t>
      </w:r>
      <w:proofErr w:type="spellEnd"/>
      <w:r w:rsidR="00506D8A" w:rsidRPr="00A326B8">
        <w:rPr>
          <w:rFonts w:ascii="Times New Roman" w:hAnsi="Times New Roman" w:cs="Times New Roman"/>
        </w:rPr>
        <w:t xml:space="preserve"> refers to a structure that is outdoors under the roof as storage in rural areas to place the crops collected from the field.</w:t>
      </w:r>
    </w:p>
    <w:p w14:paraId="2342ACD2" w14:textId="42C8F1C2" w:rsidR="00A27FAB" w:rsidRDefault="00F80EC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5D7F7D">
        <w:rPr>
          <w:rFonts w:ascii="Times New Roman" w:hAnsi="Times New Roman" w:cs="Times New Roman"/>
        </w:rPr>
        <w:t>Sylvatic</w:t>
      </w:r>
      <w:proofErr w:type="spellEnd"/>
      <w:r w:rsidR="005D7F7D">
        <w:rPr>
          <w:rFonts w:ascii="Times New Roman" w:hAnsi="Times New Roman" w:cs="Times New Roman"/>
        </w:rPr>
        <w:t xml:space="preserve"> animals observed to be present</w:t>
      </w:r>
      <w:r w:rsidR="00FE0616">
        <w:rPr>
          <w:rFonts w:ascii="Times New Roman" w:hAnsi="Times New Roman" w:cs="Times New Roman"/>
        </w:rPr>
        <w:t xml:space="preserve"> inside or</w:t>
      </w:r>
      <w:r w:rsidR="005D7F7D">
        <w:rPr>
          <w:rFonts w:ascii="Times New Roman" w:hAnsi="Times New Roman" w:cs="Times New Roman"/>
        </w:rPr>
        <w:t xml:space="preserve"> around the house</w:t>
      </w:r>
      <w:r w:rsidR="009B4E7B">
        <w:rPr>
          <w:rFonts w:ascii="Times New Roman" w:hAnsi="Times New Roman" w:cs="Times New Roman"/>
        </w:rPr>
        <w:t>.</w:t>
      </w:r>
    </w:p>
    <w:sectPr w:rsidR="00A27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1DA"/>
    <w:rsid w:val="0000095D"/>
    <w:rsid w:val="00006A12"/>
    <w:rsid w:val="00015E1C"/>
    <w:rsid w:val="00015FAB"/>
    <w:rsid w:val="0001613A"/>
    <w:rsid w:val="00027206"/>
    <w:rsid w:val="0002791E"/>
    <w:rsid w:val="00035B88"/>
    <w:rsid w:val="00046C75"/>
    <w:rsid w:val="0007466B"/>
    <w:rsid w:val="00086A1D"/>
    <w:rsid w:val="000A3F68"/>
    <w:rsid w:val="000B0DC8"/>
    <w:rsid w:val="000B1445"/>
    <w:rsid w:val="000B6B7B"/>
    <w:rsid w:val="000C771B"/>
    <w:rsid w:val="000E76A1"/>
    <w:rsid w:val="00100648"/>
    <w:rsid w:val="00104340"/>
    <w:rsid w:val="00104508"/>
    <w:rsid w:val="0012304B"/>
    <w:rsid w:val="00155CEB"/>
    <w:rsid w:val="001600CE"/>
    <w:rsid w:val="0017796B"/>
    <w:rsid w:val="0019459C"/>
    <w:rsid w:val="001A4DE4"/>
    <w:rsid w:val="001D6FAA"/>
    <w:rsid w:val="001F142D"/>
    <w:rsid w:val="001F1B4F"/>
    <w:rsid w:val="001F79E0"/>
    <w:rsid w:val="00211E8C"/>
    <w:rsid w:val="00221631"/>
    <w:rsid w:val="00236C10"/>
    <w:rsid w:val="00242635"/>
    <w:rsid w:val="00251C27"/>
    <w:rsid w:val="002618B7"/>
    <w:rsid w:val="00262736"/>
    <w:rsid w:val="002704D2"/>
    <w:rsid w:val="00270502"/>
    <w:rsid w:val="002B2853"/>
    <w:rsid w:val="002B2B15"/>
    <w:rsid w:val="002C76C2"/>
    <w:rsid w:val="002F02A2"/>
    <w:rsid w:val="00303728"/>
    <w:rsid w:val="00303B83"/>
    <w:rsid w:val="00312B8B"/>
    <w:rsid w:val="00314A0D"/>
    <w:rsid w:val="003154AB"/>
    <w:rsid w:val="0032505B"/>
    <w:rsid w:val="00342B81"/>
    <w:rsid w:val="003479F7"/>
    <w:rsid w:val="00391E44"/>
    <w:rsid w:val="003B717A"/>
    <w:rsid w:val="003D447F"/>
    <w:rsid w:val="003D5332"/>
    <w:rsid w:val="003D78B9"/>
    <w:rsid w:val="003E30CE"/>
    <w:rsid w:val="003E710A"/>
    <w:rsid w:val="003F71DA"/>
    <w:rsid w:val="0042257D"/>
    <w:rsid w:val="00423E0E"/>
    <w:rsid w:val="004566E8"/>
    <w:rsid w:val="0046434E"/>
    <w:rsid w:val="00490F25"/>
    <w:rsid w:val="004A44C6"/>
    <w:rsid w:val="004D0DBD"/>
    <w:rsid w:val="00506D8A"/>
    <w:rsid w:val="00546670"/>
    <w:rsid w:val="00555A4E"/>
    <w:rsid w:val="005760DC"/>
    <w:rsid w:val="00591487"/>
    <w:rsid w:val="005A01AA"/>
    <w:rsid w:val="005A4A01"/>
    <w:rsid w:val="005B3D65"/>
    <w:rsid w:val="005D3BE6"/>
    <w:rsid w:val="005D7F7D"/>
    <w:rsid w:val="00607386"/>
    <w:rsid w:val="0061390E"/>
    <w:rsid w:val="00622751"/>
    <w:rsid w:val="00622DEE"/>
    <w:rsid w:val="006572C8"/>
    <w:rsid w:val="00676B4D"/>
    <w:rsid w:val="0069311B"/>
    <w:rsid w:val="00695B87"/>
    <w:rsid w:val="006B7E92"/>
    <w:rsid w:val="006C0504"/>
    <w:rsid w:val="006C65A9"/>
    <w:rsid w:val="00741C5E"/>
    <w:rsid w:val="007757D4"/>
    <w:rsid w:val="0079401C"/>
    <w:rsid w:val="007D24A5"/>
    <w:rsid w:val="007F250D"/>
    <w:rsid w:val="00816229"/>
    <w:rsid w:val="008472AB"/>
    <w:rsid w:val="00850FBE"/>
    <w:rsid w:val="008547B1"/>
    <w:rsid w:val="0085733D"/>
    <w:rsid w:val="00891F48"/>
    <w:rsid w:val="008A2386"/>
    <w:rsid w:val="008B0D15"/>
    <w:rsid w:val="008C22FF"/>
    <w:rsid w:val="008C507F"/>
    <w:rsid w:val="008C58BD"/>
    <w:rsid w:val="008D23E0"/>
    <w:rsid w:val="008D5053"/>
    <w:rsid w:val="00922052"/>
    <w:rsid w:val="0092572A"/>
    <w:rsid w:val="00927E0D"/>
    <w:rsid w:val="00931025"/>
    <w:rsid w:val="00933057"/>
    <w:rsid w:val="00935E23"/>
    <w:rsid w:val="009549A1"/>
    <w:rsid w:val="0097406A"/>
    <w:rsid w:val="009816CF"/>
    <w:rsid w:val="009927A0"/>
    <w:rsid w:val="00992CCC"/>
    <w:rsid w:val="009955F3"/>
    <w:rsid w:val="009A4A1D"/>
    <w:rsid w:val="009B4E7B"/>
    <w:rsid w:val="009C3806"/>
    <w:rsid w:val="009C6C74"/>
    <w:rsid w:val="009C7323"/>
    <w:rsid w:val="009D2EE4"/>
    <w:rsid w:val="009D61A6"/>
    <w:rsid w:val="009E603F"/>
    <w:rsid w:val="009E6075"/>
    <w:rsid w:val="00A06782"/>
    <w:rsid w:val="00A1060A"/>
    <w:rsid w:val="00A22E18"/>
    <w:rsid w:val="00A27FAB"/>
    <w:rsid w:val="00A326B8"/>
    <w:rsid w:val="00A333D2"/>
    <w:rsid w:val="00A37434"/>
    <w:rsid w:val="00A46D51"/>
    <w:rsid w:val="00A7230D"/>
    <w:rsid w:val="00A75F8F"/>
    <w:rsid w:val="00A87835"/>
    <w:rsid w:val="00AB43AD"/>
    <w:rsid w:val="00AE72F1"/>
    <w:rsid w:val="00B10173"/>
    <w:rsid w:val="00BA100F"/>
    <w:rsid w:val="00BB0ECF"/>
    <w:rsid w:val="00BD1A3C"/>
    <w:rsid w:val="00BE0789"/>
    <w:rsid w:val="00BF3E15"/>
    <w:rsid w:val="00C31883"/>
    <w:rsid w:val="00C56BD7"/>
    <w:rsid w:val="00C66A4C"/>
    <w:rsid w:val="00C82373"/>
    <w:rsid w:val="00C903BA"/>
    <w:rsid w:val="00CB24C3"/>
    <w:rsid w:val="00CB5916"/>
    <w:rsid w:val="00CC17C9"/>
    <w:rsid w:val="00CD0F3D"/>
    <w:rsid w:val="00CD1106"/>
    <w:rsid w:val="00CE125E"/>
    <w:rsid w:val="00D03D5A"/>
    <w:rsid w:val="00D04755"/>
    <w:rsid w:val="00D27161"/>
    <w:rsid w:val="00D30BA7"/>
    <w:rsid w:val="00D351A2"/>
    <w:rsid w:val="00D4614B"/>
    <w:rsid w:val="00D761AE"/>
    <w:rsid w:val="00D9773C"/>
    <w:rsid w:val="00DB5F0E"/>
    <w:rsid w:val="00DB66BD"/>
    <w:rsid w:val="00DD5E1C"/>
    <w:rsid w:val="00DE3145"/>
    <w:rsid w:val="00DE40A3"/>
    <w:rsid w:val="00E2507E"/>
    <w:rsid w:val="00E42517"/>
    <w:rsid w:val="00E56E37"/>
    <w:rsid w:val="00E62CF4"/>
    <w:rsid w:val="00E7297D"/>
    <w:rsid w:val="00EB4E3F"/>
    <w:rsid w:val="00EC2CAA"/>
    <w:rsid w:val="00ED2F51"/>
    <w:rsid w:val="00EF2F62"/>
    <w:rsid w:val="00F164B2"/>
    <w:rsid w:val="00F37144"/>
    <w:rsid w:val="00F433C3"/>
    <w:rsid w:val="00F473A0"/>
    <w:rsid w:val="00F514F2"/>
    <w:rsid w:val="00F61A4A"/>
    <w:rsid w:val="00F6549E"/>
    <w:rsid w:val="00F80EC6"/>
    <w:rsid w:val="00F94CB5"/>
    <w:rsid w:val="00F96CB9"/>
    <w:rsid w:val="00FB0E8A"/>
    <w:rsid w:val="00FB24E0"/>
    <w:rsid w:val="00FB4A75"/>
    <w:rsid w:val="00FC7634"/>
    <w:rsid w:val="00FD1AC5"/>
    <w:rsid w:val="00FE0616"/>
    <w:rsid w:val="00FE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141C"/>
  <w15:chartTrackingRefBased/>
  <w15:docId w15:val="{28F952A7-03D5-43C9-92A1-B5878C04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6D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0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0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l Gonzalez, Lídia</dc:creator>
  <cp:keywords/>
  <dc:description/>
  <cp:lastModifiedBy>Lídia Gual</cp:lastModifiedBy>
  <cp:revision>2</cp:revision>
  <dcterms:created xsi:type="dcterms:W3CDTF">2025-01-13T17:40:00Z</dcterms:created>
  <dcterms:modified xsi:type="dcterms:W3CDTF">2025-01-13T17:40:00Z</dcterms:modified>
</cp:coreProperties>
</file>